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2"/>
        <w:gridCol w:w="1132"/>
        <w:gridCol w:w="1133"/>
        <w:gridCol w:w="1133"/>
        <w:gridCol w:w="1133"/>
        <w:gridCol w:w="1133"/>
        <w:gridCol w:w="1133"/>
        <w:gridCol w:w="1133"/>
      </w:tblGrid>
      <w:tr w:rsidR="00E95CDE" w:rsidRPr="006436FA" w14:paraId="14198644" w14:textId="77777777" w:rsidTr="000819BE">
        <w:trPr>
          <w:trHeight w:val="300"/>
        </w:trPr>
        <w:tc>
          <w:tcPr>
            <w:tcW w:w="9062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FEC6B2" w14:textId="77777777" w:rsidR="00E95CDE" w:rsidRPr="006436FA" w:rsidRDefault="00E95CDE" w:rsidP="00206152">
            <w:pPr>
              <w:spacing w:after="0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  <w:b/>
                <w:bCs/>
              </w:rPr>
              <w:t>Table S5.</w:t>
            </w:r>
            <w:r w:rsidRPr="006436FA">
              <w:rPr>
                <w:rFonts w:ascii="Calibri" w:hAnsi="Calibri" w:cs="Calibri"/>
              </w:rPr>
              <w:t xml:space="preserve"> A conversion chart for a specific SSF scale value and the corresponding percentile among parents of children without any disability (n = 373). Marked in bold are the corresponding cut-offs from Table 3.</w:t>
            </w:r>
          </w:p>
        </w:tc>
      </w:tr>
      <w:tr w:rsidR="00E95CDE" w:rsidRPr="006436FA" w14:paraId="31E65F3E" w14:textId="77777777" w:rsidTr="000819BE">
        <w:trPr>
          <w:trHeight w:val="300"/>
        </w:trPr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408BE3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SSF scale Value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434B3E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Percentile on Stress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AA8A2D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Percentile on Strengths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83B58A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Percentile on Risk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1D85D21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SSF scale Value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798758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Percentile on Stress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49F1F7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Percentile on Strengths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D47702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Percentile on Risk</w:t>
            </w:r>
          </w:p>
        </w:tc>
      </w:tr>
      <w:tr w:rsidR="00E95CDE" w:rsidRPr="006436FA" w14:paraId="1B10CE0D" w14:textId="77777777" w:rsidTr="000819BE">
        <w:trPr>
          <w:trHeight w:val="300"/>
        </w:trPr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E0AD5B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1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67621C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1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2BB54C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3D6F861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9037DEC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26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02BB07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88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CDAB6D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97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362AB2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98</w:t>
            </w:r>
          </w:p>
        </w:tc>
      </w:tr>
      <w:tr w:rsidR="00E95CDE" w:rsidRPr="006436FA" w14:paraId="6DC91D5C" w14:textId="77777777" w:rsidTr="000819BE">
        <w:trPr>
          <w:trHeight w:val="3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D9BF7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54B5D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919B4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15C1663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1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4D3A185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2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81EB8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9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F438B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9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F2F5F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98</w:t>
            </w:r>
          </w:p>
        </w:tc>
      </w:tr>
      <w:tr w:rsidR="00E95CDE" w:rsidRPr="006436FA" w14:paraId="2948ED4B" w14:textId="77777777" w:rsidTr="000819BE">
        <w:trPr>
          <w:trHeight w:val="3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8480F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1482F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AF9A8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1787FEB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2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6D024B2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2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CC810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9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3C9FB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9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8768E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99</w:t>
            </w:r>
          </w:p>
        </w:tc>
      </w:tr>
      <w:tr w:rsidR="00E95CDE" w:rsidRPr="006436FA" w14:paraId="14283A02" w14:textId="77777777" w:rsidTr="000819BE">
        <w:trPr>
          <w:trHeight w:val="3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42990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B78EB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A8FBC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BC8FA42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3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835A372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2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C34B7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9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F2454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9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167CF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99</w:t>
            </w:r>
          </w:p>
        </w:tc>
      </w:tr>
      <w:tr w:rsidR="00E95CDE" w:rsidRPr="006436FA" w14:paraId="7AC32517" w14:textId="77777777" w:rsidTr="000819BE">
        <w:trPr>
          <w:trHeight w:val="3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61A71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15857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6BBAC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F6AACEB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8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A78A1BD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3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1BEEE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9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6802F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8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06F1A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99</w:t>
            </w:r>
          </w:p>
        </w:tc>
      </w:tr>
      <w:tr w:rsidR="00E95CDE" w:rsidRPr="006436FA" w14:paraId="683413FA" w14:textId="77777777" w:rsidTr="000819BE">
        <w:trPr>
          <w:trHeight w:val="3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2CBE2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45F8F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1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2F593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023CF5D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11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8D6D6C9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3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AB91A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9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C23B7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8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2F453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100</w:t>
            </w:r>
          </w:p>
        </w:tc>
      </w:tr>
      <w:tr w:rsidR="00E95CDE" w:rsidRPr="006436FA" w14:paraId="603A1A54" w14:textId="77777777" w:rsidTr="000819BE">
        <w:trPr>
          <w:trHeight w:val="3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F5987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A659C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1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8FC25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D5DF58D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15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8A20175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3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EBA2C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9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90D91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7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A3684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E95CDE" w:rsidRPr="006436FA" w14:paraId="001DA519" w14:textId="77777777" w:rsidTr="000819BE">
        <w:trPr>
          <w:trHeight w:val="3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0E115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7B0EF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1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B6D2E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486BEF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20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9616AB8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3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7E5D7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9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95083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7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2582E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E95CDE" w:rsidRPr="006436FA" w14:paraId="27156E60" w14:textId="77777777" w:rsidTr="000819BE">
        <w:trPr>
          <w:trHeight w:val="3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34F08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B9A0E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2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2037D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6EC9911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26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DB90607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3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92743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9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424C2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6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30436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E95CDE" w:rsidRPr="006436FA" w14:paraId="3103121E" w14:textId="77777777" w:rsidTr="000819BE">
        <w:trPr>
          <w:trHeight w:val="3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81BC8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1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ECFBB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2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3E703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A825321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32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4BBE857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b/>
                <w:lang w:val="en-US"/>
              </w:rPr>
            </w:pPr>
            <w:r w:rsidRPr="006436FA">
              <w:rPr>
                <w:rFonts w:ascii="Calibri" w:hAnsi="Calibri" w:cs="Calibri"/>
                <w:b/>
              </w:rPr>
              <w:t>3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D12CC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9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6D0A2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b/>
                <w:lang w:val="en-US"/>
              </w:rPr>
            </w:pPr>
            <w:r w:rsidRPr="006436FA">
              <w:rPr>
                <w:rFonts w:ascii="Calibri" w:hAnsi="Calibri" w:cs="Calibri"/>
                <w:b/>
              </w:rPr>
              <w:t>6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EBD5A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E95CDE" w:rsidRPr="006436FA" w14:paraId="43DF8879" w14:textId="77777777" w:rsidTr="000819BE">
        <w:trPr>
          <w:trHeight w:val="3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ADC5E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1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4E953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3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7F38F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207B00E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40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BF9F3A3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3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472EF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9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9EF93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5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8AF72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E95CDE" w:rsidRPr="006436FA" w14:paraId="6A65D1DF" w14:textId="77777777" w:rsidTr="000819BE">
        <w:trPr>
          <w:trHeight w:val="3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35E8C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1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F23D5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3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E8FB3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DFBA065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47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944F86A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3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ADD6A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9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CFC5B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5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A0886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E95CDE" w:rsidRPr="006436FA" w14:paraId="1B19CCBC" w14:textId="77777777" w:rsidTr="000819BE">
        <w:trPr>
          <w:trHeight w:val="3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14601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1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78715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4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5E7A1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6F3CB67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56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1CF1452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3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B68D3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9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15B18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4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065B0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E95CDE" w:rsidRPr="006436FA" w14:paraId="1CADD535" w14:textId="77777777" w:rsidTr="000819BE">
        <w:trPr>
          <w:trHeight w:val="3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FF9D3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1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FEFF8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4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5A82D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061B132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61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ED7A5C1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3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EA7BE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9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5FA91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4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A5EA5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E95CDE" w:rsidRPr="006436FA" w14:paraId="731CE112" w14:textId="77777777" w:rsidTr="000819BE">
        <w:trPr>
          <w:trHeight w:val="3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90FFE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1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776E3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5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8C6B8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6DC5C08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64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C37AEC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4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F654E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9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E5CAC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3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5E55D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E95CDE" w:rsidRPr="006436FA" w14:paraId="3AAD0031" w14:textId="77777777" w:rsidTr="000819BE">
        <w:trPr>
          <w:trHeight w:val="3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369E6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1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267DB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5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72B73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1DAD464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71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312AC3C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4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66493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9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D1FA9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2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48271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E95CDE" w:rsidRPr="006436FA" w14:paraId="12335CF8" w14:textId="77777777" w:rsidTr="000819BE">
        <w:trPr>
          <w:trHeight w:val="3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D3B29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1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341D3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6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122C1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39F1D8E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75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A3DA973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4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A8AF3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9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174E0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2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DA517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E95CDE" w:rsidRPr="006436FA" w14:paraId="22867577" w14:textId="77777777" w:rsidTr="000819BE">
        <w:trPr>
          <w:trHeight w:val="3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24213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1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DC4A5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6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DBD70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1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6B9672E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80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1B7FBFF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4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B2686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9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1C810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2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4B813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E95CDE" w:rsidRPr="006436FA" w14:paraId="77040C6E" w14:textId="77777777" w:rsidTr="000819BE">
        <w:trPr>
          <w:trHeight w:val="3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5116D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1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A491B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6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367BA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9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E4F1906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84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B7FB579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4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1C8EF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9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65AD5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1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76755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E95CDE" w:rsidRPr="006436FA" w14:paraId="4EEC1095" w14:textId="77777777" w:rsidTr="000819BE">
        <w:trPr>
          <w:trHeight w:val="3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DCF05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b/>
                <w:lang w:val="en-US"/>
              </w:rPr>
            </w:pPr>
            <w:r w:rsidRPr="006436FA">
              <w:rPr>
                <w:rFonts w:ascii="Calibri" w:hAnsi="Calibri" w:cs="Calibri"/>
                <w:b/>
              </w:rPr>
              <w:t>2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BE4C9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7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4B123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9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C6C5571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b/>
                <w:lang w:val="en-US"/>
              </w:rPr>
            </w:pPr>
            <w:r w:rsidRPr="006436FA">
              <w:rPr>
                <w:rFonts w:ascii="Calibri" w:hAnsi="Calibri" w:cs="Calibri"/>
                <w:b/>
              </w:rPr>
              <w:t>89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316C610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4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930DF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9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4CBC7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1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A794B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E95CDE" w:rsidRPr="006436FA" w14:paraId="418337F1" w14:textId="77777777" w:rsidTr="000819BE">
        <w:trPr>
          <w:trHeight w:val="3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4F1E7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2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11996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7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F7433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9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35980CD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91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BAEFBC3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4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D1FA9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9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47C99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CCA21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E95CDE" w:rsidRPr="006436FA" w14:paraId="041E3597" w14:textId="77777777" w:rsidTr="000819BE">
        <w:trPr>
          <w:trHeight w:val="3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5FE3A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2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6E392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7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50C1E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9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72E9797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92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17A5AA5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4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416CD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9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B8C6B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6B0EC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E95CDE" w:rsidRPr="006436FA" w14:paraId="58090672" w14:textId="77777777" w:rsidTr="000819BE">
        <w:trPr>
          <w:trHeight w:val="3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A8BE5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2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57FD8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8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66F63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9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A3C14B5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94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DF36B99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4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3B290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9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5FA08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5D5D4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E95CDE" w:rsidRPr="006436FA" w14:paraId="76B95499" w14:textId="77777777" w:rsidTr="000819BE">
        <w:trPr>
          <w:trHeight w:val="3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93AD9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2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38534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8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9E4CB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9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6CB35D5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95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CDD1068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4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B526D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9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607F9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CB646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E95CDE" w:rsidRPr="006436FA" w14:paraId="6F48148D" w14:textId="77777777" w:rsidTr="000819BE">
        <w:trPr>
          <w:trHeight w:val="300"/>
        </w:trPr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EF6220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  <w:b/>
              </w:rPr>
              <w:t>25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9438E0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  <w:b/>
              </w:rPr>
              <w:t>86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569548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97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A9D5EF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97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B80EA8B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5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B2C398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10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066F38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57862" w14:textId="77777777" w:rsidR="00E95CDE" w:rsidRPr="006436FA" w:rsidRDefault="00E95CDE" w:rsidP="00206152">
            <w:pPr>
              <w:spacing w:after="0"/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E95CDE" w:rsidRPr="00206152" w14:paraId="2963931E" w14:textId="77777777" w:rsidTr="000819BE">
        <w:trPr>
          <w:trHeight w:val="300"/>
        </w:trPr>
        <w:tc>
          <w:tcPr>
            <w:tcW w:w="9062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3B4953F8" w14:textId="77777777" w:rsidR="00E95CDE" w:rsidRPr="006436FA" w:rsidRDefault="00E95CDE" w:rsidP="00206152">
            <w:pPr>
              <w:spacing w:after="0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  <w:i/>
                <w:iCs/>
              </w:rPr>
              <w:t>Note</w:t>
            </w:r>
            <w:r w:rsidRPr="006436FA">
              <w:rPr>
                <w:rFonts w:ascii="Calibri" w:hAnsi="Calibri" w:cs="Calibri"/>
              </w:rPr>
              <w:t>. See below for example conversions.</w:t>
            </w:r>
          </w:p>
          <w:p w14:paraId="0727168E" w14:textId="77777777" w:rsidR="00E95CDE" w:rsidRPr="006436FA" w:rsidRDefault="00E95CDE" w:rsidP="00206152">
            <w:pPr>
              <w:spacing w:after="0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A parent who reports a Stress score of 21 is similarly stressed as the 74</w:t>
            </w:r>
            <w:r w:rsidRPr="006436FA">
              <w:rPr>
                <w:rFonts w:ascii="Calibri" w:hAnsi="Calibri" w:cs="Calibri"/>
                <w:vertAlign w:val="superscript"/>
              </w:rPr>
              <w:t>th</w:t>
            </w:r>
            <w:r w:rsidRPr="006436FA">
              <w:rPr>
                <w:rFonts w:ascii="Calibri" w:hAnsi="Calibri" w:cs="Calibri"/>
              </w:rPr>
              <w:t xml:space="preserve"> percentile of stressed parents to children without disabilities. In other words, that parent is among the 26% </w:t>
            </w:r>
            <w:r w:rsidRPr="006436FA">
              <w:rPr>
                <w:rFonts w:ascii="Calibri" w:hAnsi="Calibri" w:cs="Calibri"/>
                <w:i/>
                <w:iCs/>
              </w:rPr>
              <w:t xml:space="preserve">most stressed </w:t>
            </w:r>
            <w:r w:rsidRPr="006436FA">
              <w:rPr>
                <w:rFonts w:ascii="Calibri" w:hAnsi="Calibri" w:cs="Calibri"/>
              </w:rPr>
              <w:t>parents.</w:t>
            </w:r>
          </w:p>
          <w:p w14:paraId="019907AD" w14:textId="77777777" w:rsidR="00E95CDE" w:rsidRPr="006436FA" w:rsidRDefault="00E95CDE" w:rsidP="00206152">
            <w:pPr>
              <w:spacing w:after="0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>A parent who reports a Strength score of 21 is similarly “strong” as the 99</w:t>
            </w:r>
            <w:r w:rsidRPr="006436FA">
              <w:rPr>
                <w:rFonts w:ascii="Calibri" w:hAnsi="Calibri" w:cs="Calibri"/>
                <w:vertAlign w:val="superscript"/>
              </w:rPr>
              <w:t>th</w:t>
            </w:r>
            <w:r w:rsidRPr="006436FA">
              <w:rPr>
                <w:rFonts w:ascii="Calibri" w:hAnsi="Calibri" w:cs="Calibri"/>
              </w:rPr>
              <w:t xml:space="preserve"> percentile of “weakest” parents to children without disabilities. In other words, that parent is among the 1% </w:t>
            </w:r>
            <w:r w:rsidRPr="006436FA">
              <w:rPr>
                <w:rFonts w:ascii="Calibri" w:hAnsi="Calibri" w:cs="Calibri"/>
                <w:i/>
                <w:iCs/>
              </w:rPr>
              <w:t>least Strong</w:t>
            </w:r>
            <w:r w:rsidRPr="006436FA">
              <w:rPr>
                <w:rFonts w:ascii="Calibri" w:hAnsi="Calibri" w:cs="Calibri"/>
              </w:rPr>
              <w:t xml:space="preserve"> parents.</w:t>
            </w:r>
          </w:p>
          <w:p w14:paraId="66C83344" w14:textId="77777777" w:rsidR="00E95CDE" w:rsidRPr="00206152" w:rsidRDefault="00E95CDE" w:rsidP="00206152">
            <w:pPr>
              <w:spacing w:after="0"/>
              <w:rPr>
                <w:rFonts w:ascii="Calibri" w:hAnsi="Calibri" w:cs="Calibri"/>
                <w:lang w:val="en-US"/>
              </w:rPr>
            </w:pPr>
            <w:r w:rsidRPr="006436FA">
              <w:rPr>
                <w:rFonts w:ascii="Calibri" w:hAnsi="Calibri" w:cs="Calibri"/>
              </w:rPr>
              <w:t xml:space="preserve">A parent who reports a Risk score of 18 is similarly at risk as the 80th percentile of at-risk parents to children without disabilities. In other words, that parent is among the 20% </w:t>
            </w:r>
            <w:r w:rsidRPr="006436FA">
              <w:rPr>
                <w:rFonts w:ascii="Calibri" w:hAnsi="Calibri" w:cs="Calibri"/>
                <w:i/>
                <w:iCs/>
              </w:rPr>
              <w:t xml:space="preserve">most at-risk </w:t>
            </w:r>
            <w:r w:rsidRPr="006436FA">
              <w:rPr>
                <w:rFonts w:ascii="Calibri" w:hAnsi="Calibri" w:cs="Calibri"/>
              </w:rPr>
              <w:t>parents.</w:t>
            </w:r>
          </w:p>
        </w:tc>
      </w:tr>
    </w:tbl>
    <w:p w14:paraId="6C0FBBEA" w14:textId="77777777" w:rsidR="00E95CDE" w:rsidRPr="00206152" w:rsidRDefault="00E95CDE" w:rsidP="00206152">
      <w:pPr>
        <w:spacing w:after="0"/>
        <w:rPr>
          <w:rFonts w:ascii="Calibri" w:hAnsi="Calibri" w:cs="Calibri"/>
        </w:rPr>
      </w:pPr>
    </w:p>
    <w:p w14:paraId="057560D2" w14:textId="77777777" w:rsidR="00692D53" w:rsidRPr="00206152" w:rsidRDefault="00692D53">
      <w:pPr>
        <w:rPr>
          <w:rFonts w:ascii="Calibri" w:hAnsi="Calibri" w:cs="Calibri"/>
        </w:rPr>
      </w:pPr>
    </w:p>
    <w:sectPr w:rsidR="00692D53" w:rsidRPr="0020615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5CDE"/>
    <w:rsid w:val="00206152"/>
    <w:rsid w:val="005E2192"/>
    <w:rsid w:val="006268A4"/>
    <w:rsid w:val="00633437"/>
    <w:rsid w:val="006436FA"/>
    <w:rsid w:val="00692D53"/>
    <w:rsid w:val="00D42CB4"/>
    <w:rsid w:val="00E95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4CEFCC"/>
  <w15:chartTrackingRefBased/>
  <w15:docId w15:val="{8A2D312B-7553-B145-88A6-6255B0860E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5CDE"/>
    <w:pPr>
      <w:spacing w:after="160" w:line="259" w:lineRule="auto"/>
    </w:pPr>
    <w:rPr>
      <w:kern w:val="2"/>
      <w:sz w:val="22"/>
      <w:szCs w:val="22"/>
      <w:lang w:val="en-GB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5CDE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val="sv-SE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5CDE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val="sv-SE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5CDE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:lang w:val="sv-SE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5CDE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0"/>
      <w:sz w:val="24"/>
      <w:szCs w:val="24"/>
      <w:lang w:val="sv-SE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5CDE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0"/>
      <w:sz w:val="24"/>
      <w:szCs w:val="24"/>
      <w:lang w:val="sv-SE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5CDE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0"/>
      <w:sz w:val="24"/>
      <w:szCs w:val="24"/>
      <w:lang w:val="sv-SE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5CDE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0"/>
      <w:sz w:val="24"/>
      <w:szCs w:val="24"/>
      <w:lang w:val="sv-SE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5CDE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0"/>
      <w:sz w:val="24"/>
      <w:szCs w:val="24"/>
      <w:lang w:val="sv-SE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5CDE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0"/>
      <w:sz w:val="24"/>
      <w:szCs w:val="24"/>
      <w:lang w:val="sv-S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5C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5C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5C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5C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5C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5C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5C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5C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5C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5C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E95C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5CDE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sv-SE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E95C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5CDE"/>
    <w:pPr>
      <w:spacing w:before="160" w:line="240" w:lineRule="auto"/>
      <w:jc w:val="center"/>
    </w:pPr>
    <w:rPr>
      <w:i/>
      <w:iCs/>
      <w:color w:val="404040" w:themeColor="text1" w:themeTint="BF"/>
      <w:kern w:val="0"/>
      <w:sz w:val="24"/>
      <w:szCs w:val="24"/>
      <w:lang w:val="sv-SE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E95C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5CDE"/>
    <w:pPr>
      <w:spacing w:after="0" w:line="240" w:lineRule="auto"/>
      <w:ind w:left="720"/>
      <w:contextualSpacing/>
    </w:pPr>
    <w:rPr>
      <w:kern w:val="0"/>
      <w:sz w:val="24"/>
      <w:szCs w:val="24"/>
      <w:lang w:val="sv-SE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E95C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5C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0"/>
      <w:sz w:val="24"/>
      <w:szCs w:val="24"/>
      <w:lang w:val="sv-SE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5C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5CD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95CDE"/>
    <w:rPr>
      <w:kern w:val="2"/>
      <w:sz w:val="22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4</Words>
  <Characters>1339</Characters>
  <Application>Microsoft Office Word</Application>
  <DocSecurity>0</DocSecurity>
  <Lines>11</Lines>
  <Paragraphs>3</Paragraphs>
  <ScaleCrop>false</ScaleCrop>
  <Company/>
  <LinksUpToDate>false</LinksUpToDate>
  <CharactersWithSpaces>1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Burge</dc:creator>
  <cp:keywords/>
  <dc:description/>
  <cp:lastModifiedBy>Godbole, Devika -</cp:lastModifiedBy>
  <cp:revision>3</cp:revision>
  <dcterms:created xsi:type="dcterms:W3CDTF">2024-07-04T16:52:00Z</dcterms:created>
  <dcterms:modified xsi:type="dcterms:W3CDTF">2024-09-03T12:39:00Z</dcterms:modified>
</cp:coreProperties>
</file>